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66AB8" w14:textId="478C03C3" w:rsidR="00B10FB0" w:rsidRPr="00AA63BA" w:rsidRDefault="00AA63BA" w:rsidP="00B10FB0">
      <w:pPr>
        <w:pStyle w:val="Caption"/>
        <w:keepNext/>
        <w:spacing w:before="0" w:after="0" w:line="480" w:lineRule="auto"/>
        <w:jc w:val="left"/>
        <w:rPr>
          <w:b/>
          <w:bCs w:val="0"/>
        </w:rPr>
      </w:pPr>
      <w:bookmarkStart w:id="0" w:name="_Toc54826342"/>
      <w:bookmarkStart w:id="1" w:name="_Hlk62522025"/>
      <w:r>
        <w:rPr>
          <w:b/>
          <w:bCs w:val="0"/>
        </w:rPr>
        <w:t>S</w:t>
      </w:r>
      <w:r w:rsidR="00AF2E5C">
        <w:rPr>
          <w:b/>
          <w:bCs w:val="0"/>
        </w:rPr>
        <w:t>10</w:t>
      </w:r>
      <w:r>
        <w:rPr>
          <w:b/>
          <w:bCs w:val="0"/>
        </w:rPr>
        <w:t xml:space="preserve"> </w:t>
      </w:r>
      <w:r w:rsidR="007200CF">
        <w:rPr>
          <w:b/>
          <w:bCs w:val="0"/>
        </w:rPr>
        <w:t>Appendix</w:t>
      </w:r>
      <w:r>
        <w:rPr>
          <w:b/>
          <w:bCs w:val="0"/>
        </w:rPr>
        <w:t xml:space="preserve">. </w:t>
      </w:r>
      <w:r w:rsidR="00B10FB0" w:rsidRPr="00AA63BA">
        <w:rPr>
          <w:b/>
          <w:bCs w:val="0"/>
        </w:rPr>
        <w:t>Correlations for Assessing the Construct Validity of the 15-Item Self-Compassion Inventory</w:t>
      </w:r>
      <w:bookmarkEnd w:id="0"/>
      <w:r w:rsidRPr="00AA63BA">
        <w:rPr>
          <w:b/>
          <w:bCs w:val="0"/>
        </w:rPr>
        <w:t>.</w:t>
      </w:r>
    </w:p>
    <w:tbl>
      <w:tblPr>
        <w:tblStyle w:val="ListTable1Light-Accent6"/>
        <w:tblW w:w="5201" w:type="pct"/>
        <w:tblInd w:w="0" w:type="dxa"/>
        <w:tblLook w:val="0600" w:firstRow="0" w:lastRow="0" w:firstColumn="0" w:lastColumn="0" w:noHBand="1" w:noVBand="1"/>
      </w:tblPr>
      <w:tblGrid>
        <w:gridCol w:w="3148"/>
        <w:gridCol w:w="747"/>
        <w:gridCol w:w="1375"/>
        <w:gridCol w:w="1216"/>
        <w:gridCol w:w="1273"/>
        <w:gridCol w:w="1569"/>
        <w:gridCol w:w="809"/>
        <w:gridCol w:w="1203"/>
        <w:gridCol w:w="1192"/>
        <w:gridCol w:w="949"/>
      </w:tblGrid>
      <w:tr w:rsidR="00FE3053" w:rsidRPr="00345BA3" w14:paraId="3643105B" w14:textId="77777777" w:rsidTr="00FE3053">
        <w:trPr>
          <w:trHeight w:val="884"/>
        </w:trPr>
        <w:tc>
          <w:tcPr>
            <w:tcW w:w="1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F8DC19" w14:textId="77777777" w:rsidR="00FE3053" w:rsidRPr="00345BA3" w:rsidRDefault="00FE3053" w:rsidP="008F0749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20A153" w14:textId="77777777" w:rsidR="00FE3053" w:rsidRPr="00345BA3" w:rsidRDefault="00FE3053" w:rsidP="008F0749">
            <w:pPr>
              <w:jc w:val="center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345BA3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DD99263" w14:textId="4F87270B" w:rsidR="00FE3053" w:rsidRPr="00345BA3" w:rsidRDefault="00E31F3E" w:rsidP="00B0151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 </w:t>
            </w:r>
            <w:r w:rsidR="00FE3053" w:rsidRPr="00345BA3">
              <w:rPr>
                <w:rFonts w:ascii="Times New Roman" w:hAnsi="Times New Roman"/>
                <w:b/>
                <w:sz w:val="24"/>
                <w:szCs w:val="24"/>
              </w:rPr>
              <w:t>SCI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26F10E" w14:textId="77777777" w:rsidR="00FE3053" w:rsidRPr="00345BA3" w:rsidRDefault="00FE3053" w:rsidP="008F074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45BA3">
              <w:rPr>
                <w:rFonts w:ascii="Times New Roman" w:hAnsi="Times New Roman"/>
                <w:b/>
                <w:sz w:val="24"/>
                <w:szCs w:val="24"/>
              </w:rPr>
              <w:t>SCS-SF Total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E1612D" w14:textId="77777777" w:rsidR="00FE3053" w:rsidRPr="00345BA3" w:rsidRDefault="00FE3053" w:rsidP="008F074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45BA3">
              <w:rPr>
                <w:rFonts w:ascii="Times New Roman" w:hAnsi="Times New Roman"/>
                <w:b/>
                <w:sz w:val="24"/>
                <w:szCs w:val="24"/>
              </w:rPr>
              <w:t>SCS-SF Positive Items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61BE8E" w14:textId="77777777" w:rsidR="00FE3053" w:rsidRPr="00345BA3" w:rsidRDefault="00FE3053" w:rsidP="008F074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45BA3">
              <w:rPr>
                <w:rFonts w:ascii="Times New Roman" w:hAnsi="Times New Roman"/>
                <w:b/>
                <w:sz w:val="24"/>
                <w:szCs w:val="24"/>
              </w:rPr>
              <w:t>SCS-SF Negative Items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45969C" w14:textId="77777777" w:rsidR="00FE3053" w:rsidRPr="00345BA3" w:rsidRDefault="00FE3053" w:rsidP="008F0749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z</w:t>
            </w:r>
            <w:r w:rsidRPr="00345BA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AFBF2F" w14:textId="77777777" w:rsidR="00FE3053" w:rsidRPr="00345BA3" w:rsidRDefault="00FE3053" w:rsidP="008F0749">
            <w:pPr>
              <w:jc w:val="center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345BA3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461FC0" w14:textId="77777777" w:rsidR="00FE3053" w:rsidRPr="00345BA3" w:rsidRDefault="00FE3053" w:rsidP="008F0749">
            <w:pPr>
              <w:jc w:val="center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345BA3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z</w:t>
            </w:r>
            <w:r w:rsidRPr="00345BA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3CF2FF" w14:textId="77777777" w:rsidR="00FE3053" w:rsidRPr="00345BA3" w:rsidRDefault="00FE3053" w:rsidP="008F0749">
            <w:pPr>
              <w:jc w:val="center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345BA3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p</w:t>
            </w:r>
          </w:p>
        </w:tc>
      </w:tr>
      <w:tr w:rsidR="00FE3053" w:rsidRPr="00345BA3" w14:paraId="4D324C16" w14:textId="77777777" w:rsidTr="00B01510">
        <w:trPr>
          <w:trHeight w:val="306"/>
        </w:trPr>
        <w:tc>
          <w:tcPr>
            <w:tcW w:w="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D7463B" w14:textId="77777777" w:rsidR="00FE3053" w:rsidRPr="00345BA3" w:rsidRDefault="00FE3053" w:rsidP="008F0749">
            <w:pPr>
              <w:rPr>
                <w:rFonts w:ascii="Times New Roman" w:hAnsi="Times New Roman"/>
                <w:sz w:val="24"/>
                <w:szCs w:val="24"/>
              </w:rPr>
            </w:pPr>
            <w:r w:rsidRPr="00345BA3">
              <w:rPr>
                <w:rFonts w:ascii="Times New Roman" w:hAnsi="Times New Roman"/>
                <w:color w:val="000000"/>
                <w:sz w:val="24"/>
                <w:szCs w:val="24"/>
              </w:rPr>
              <w:t>Acting with awareness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AE10BC" w14:textId="7777777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/>
                <w:color w:val="000000"/>
                <w:sz w:val="24"/>
                <w:szCs w:val="24"/>
              </w:rPr>
              <w:t>396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C4EB31" w14:textId="24C47424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E61">
              <w:rPr>
                <w:rFonts w:ascii="Times New Roman" w:hAnsi="Times New Roman"/>
                <w:color w:val="000000"/>
                <w:sz w:val="24"/>
                <w:szCs w:val="24"/>
              </w:rPr>
              <w:t>0.2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DFC0A2" w14:textId="6FB22E54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A15CB3" w14:textId="76965F1D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96ED79" w14:textId="72E5F24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72BB70" w14:textId="7777777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8D9DAA" w14:textId="7777777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E664C3" w14:textId="7777777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B47D28" w14:textId="77777777" w:rsidR="00FE3053" w:rsidRPr="00345BA3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FE3053" w:rsidRPr="00345BA3" w14:paraId="5BC2802C" w14:textId="77777777" w:rsidTr="00B01510">
        <w:trPr>
          <w:trHeight w:val="306"/>
        </w:trPr>
        <w:tc>
          <w:tcPr>
            <w:tcW w:w="0" w:type="pct"/>
          </w:tcPr>
          <w:p w14:paraId="1D9DB8B1" w14:textId="77777777" w:rsidR="00FE3053" w:rsidRPr="00345BA3" w:rsidRDefault="00FE3053" w:rsidP="008F0749">
            <w:pPr>
              <w:rPr>
                <w:rFonts w:ascii="Times New Roman" w:hAnsi="Times New Roman"/>
                <w:sz w:val="24"/>
                <w:szCs w:val="24"/>
              </w:rPr>
            </w:pPr>
            <w:r w:rsidRPr="00345BA3">
              <w:rPr>
                <w:rFonts w:ascii="Times New Roman" w:hAnsi="Times New Roman"/>
                <w:color w:val="000000"/>
                <w:sz w:val="24"/>
                <w:szCs w:val="24"/>
              </w:rPr>
              <w:t>Nonjudging</w:t>
            </w:r>
          </w:p>
        </w:tc>
        <w:tc>
          <w:tcPr>
            <w:tcW w:w="0" w:type="pct"/>
          </w:tcPr>
          <w:p w14:paraId="46C329D4" w14:textId="7777777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/>
                <w:color w:val="000000"/>
                <w:sz w:val="24"/>
                <w:szCs w:val="24"/>
              </w:rPr>
              <w:t>391</w:t>
            </w:r>
          </w:p>
        </w:tc>
        <w:tc>
          <w:tcPr>
            <w:tcW w:w="0" w:type="pct"/>
          </w:tcPr>
          <w:p w14:paraId="48288773" w14:textId="1FA85D60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6*</w:t>
            </w:r>
          </w:p>
        </w:tc>
        <w:tc>
          <w:tcPr>
            <w:tcW w:w="0" w:type="pct"/>
          </w:tcPr>
          <w:p w14:paraId="3B959D93" w14:textId="21A83006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pct"/>
            <w:vAlign w:val="bottom"/>
          </w:tcPr>
          <w:p w14:paraId="057D7335" w14:textId="01CBC0EB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pct"/>
            <w:vAlign w:val="bottom"/>
          </w:tcPr>
          <w:p w14:paraId="3B97BFEB" w14:textId="7A8C7CFC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6FA0DFA7" w14:textId="7777777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09B0ECCD" w14:textId="7777777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637933EF" w14:textId="7777777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3BCA5242" w14:textId="77777777" w:rsidR="00FE3053" w:rsidRPr="00345BA3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FE3053" w:rsidRPr="00345BA3" w14:paraId="663681CB" w14:textId="77777777" w:rsidTr="00B01510">
        <w:trPr>
          <w:trHeight w:val="306"/>
        </w:trPr>
        <w:tc>
          <w:tcPr>
            <w:tcW w:w="0" w:type="pct"/>
          </w:tcPr>
          <w:p w14:paraId="4FBBFBCA" w14:textId="77777777" w:rsidR="00FE3053" w:rsidRPr="00345BA3" w:rsidRDefault="00FE3053" w:rsidP="008F0749">
            <w:pPr>
              <w:rPr>
                <w:rFonts w:ascii="Times New Roman" w:hAnsi="Times New Roman"/>
                <w:sz w:val="24"/>
                <w:szCs w:val="24"/>
              </w:rPr>
            </w:pPr>
            <w:r w:rsidRPr="00345BA3">
              <w:rPr>
                <w:rFonts w:ascii="Times New Roman" w:hAnsi="Times New Roman"/>
                <w:color w:val="000000"/>
                <w:sz w:val="24"/>
                <w:szCs w:val="24"/>
              </w:rPr>
              <w:t>Nonreactivity</w:t>
            </w:r>
          </w:p>
        </w:tc>
        <w:tc>
          <w:tcPr>
            <w:tcW w:w="0" w:type="pct"/>
          </w:tcPr>
          <w:p w14:paraId="79B74C1F" w14:textId="7777777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/>
                <w:color w:val="000000"/>
                <w:sz w:val="24"/>
                <w:szCs w:val="24"/>
              </w:rPr>
              <w:t>397</w:t>
            </w:r>
          </w:p>
        </w:tc>
        <w:tc>
          <w:tcPr>
            <w:tcW w:w="0" w:type="pct"/>
          </w:tcPr>
          <w:p w14:paraId="07F03601" w14:textId="1912EC9E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E61">
              <w:rPr>
                <w:rFonts w:ascii="Times New Roman" w:hAnsi="Times New Roman"/>
                <w:color w:val="000000"/>
                <w:sz w:val="24"/>
                <w:szCs w:val="24"/>
              </w:rPr>
              <w:t>0.3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pct"/>
          </w:tcPr>
          <w:p w14:paraId="348644C7" w14:textId="4C47120C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*</w:t>
            </w:r>
          </w:p>
        </w:tc>
        <w:tc>
          <w:tcPr>
            <w:tcW w:w="0" w:type="pct"/>
            <w:vAlign w:val="bottom"/>
          </w:tcPr>
          <w:p w14:paraId="68A88ACC" w14:textId="00B4A1B6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pct"/>
            <w:vAlign w:val="bottom"/>
          </w:tcPr>
          <w:p w14:paraId="7FB2CB0B" w14:textId="779C170E" w:rsidR="00FE3053" w:rsidRPr="00891E61" w:rsidRDefault="00DE7F7D" w:rsidP="00DE7F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  <w:r w:rsidR="00FE3053"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55595B1E" w14:textId="7777777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60096A82" w14:textId="7777777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6447EA8C" w14:textId="7777777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35FDD739" w14:textId="77777777" w:rsidR="00FE3053" w:rsidRPr="00345BA3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FE3053" w:rsidRPr="00345BA3" w14:paraId="081F1F0B" w14:textId="77777777" w:rsidTr="00B01510">
        <w:trPr>
          <w:trHeight w:val="306"/>
        </w:trPr>
        <w:tc>
          <w:tcPr>
            <w:tcW w:w="0" w:type="pct"/>
          </w:tcPr>
          <w:p w14:paraId="541E2BA7" w14:textId="77777777" w:rsidR="00FE3053" w:rsidRPr="00345BA3" w:rsidRDefault="00FE3053" w:rsidP="008F0749">
            <w:pPr>
              <w:rPr>
                <w:rFonts w:ascii="Times New Roman" w:hAnsi="Times New Roman"/>
                <w:sz w:val="24"/>
                <w:szCs w:val="24"/>
              </w:rPr>
            </w:pPr>
            <w:r w:rsidRPr="00345BA3">
              <w:rPr>
                <w:rFonts w:ascii="Times New Roman" w:hAnsi="Times New Roman"/>
                <w:color w:val="000000"/>
                <w:sz w:val="24"/>
                <w:szCs w:val="24"/>
              </w:rPr>
              <w:t>Quality of life</w:t>
            </w:r>
          </w:p>
        </w:tc>
        <w:tc>
          <w:tcPr>
            <w:tcW w:w="0" w:type="pct"/>
          </w:tcPr>
          <w:p w14:paraId="247D7685" w14:textId="7777777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/>
                <w:color w:val="000000"/>
                <w:sz w:val="24"/>
                <w:szCs w:val="24"/>
              </w:rPr>
              <w:t>403</w:t>
            </w:r>
          </w:p>
        </w:tc>
        <w:tc>
          <w:tcPr>
            <w:tcW w:w="0" w:type="pct"/>
          </w:tcPr>
          <w:p w14:paraId="7C387F6A" w14:textId="060C1A7B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E61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0*</w:t>
            </w:r>
          </w:p>
        </w:tc>
        <w:tc>
          <w:tcPr>
            <w:tcW w:w="0" w:type="pct"/>
          </w:tcPr>
          <w:p w14:paraId="3C9EB0E2" w14:textId="5D8C3538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pct"/>
            <w:vAlign w:val="bottom"/>
          </w:tcPr>
          <w:p w14:paraId="79E18579" w14:textId="2CAC6849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pct"/>
            <w:vAlign w:val="bottom"/>
          </w:tcPr>
          <w:p w14:paraId="7CDC89D0" w14:textId="76D667FB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19CA8231" w14:textId="7777777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08F1517E" w14:textId="7777777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2CD01163" w14:textId="7777777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4537C8CC" w14:textId="77777777" w:rsidR="00FE3053" w:rsidRPr="00345BA3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FE3053" w:rsidRPr="00345BA3" w14:paraId="0F943736" w14:textId="77777777" w:rsidTr="00B01510">
        <w:trPr>
          <w:trHeight w:val="306"/>
        </w:trPr>
        <w:tc>
          <w:tcPr>
            <w:tcW w:w="0" w:type="pct"/>
          </w:tcPr>
          <w:p w14:paraId="2CF68FCF" w14:textId="77777777" w:rsidR="00FE3053" w:rsidRPr="00345BA3" w:rsidRDefault="00FE3053" w:rsidP="008F0749">
            <w:pPr>
              <w:rPr>
                <w:rFonts w:ascii="Times New Roman" w:hAnsi="Times New Roman"/>
                <w:sz w:val="24"/>
                <w:szCs w:val="24"/>
              </w:rPr>
            </w:pPr>
            <w:r w:rsidRPr="00345BA3">
              <w:rPr>
                <w:rFonts w:ascii="Times New Roman" w:hAnsi="Times New Roman"/>
                <w:color w:val="000000"/>
                <w:sz w:val="24"/>
                <w:szCs w:val="24"/>
              </w:rPr>
              <w:t>Peaceful acceptance of illness</w:t>
            </w:r>
          </w:p>
        </w:tc>
        <w:tc>
          <w:tcPr>
            <w:tcW w:w="0" w:type="pct"/>
          </w:tcPr>
          <w:p w14:paraId="09F7D57D" w14:textId="7777777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/>
                <w:color w:val="000000"/>
                <w:sz w:val="24"/>
                <w:szCs w:val="24"/>
              </w:rPr>
              <w:t>397</w:t>
            </w:r>
          </w:p>
        </w:tc>
        <w:tc>
          <w:tcPr>
            <w:tcW w:w="0" w:type="pct"/>
          </w:tcPr>
          <w:p w14:paraId="03C5D55C" w14:textId="19609330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E61">
              <w:rPr>
                <w:rFonts w:ascii="Times New Roman" w:hAnsi="Times New Roman"/>
                <w:color w:val="000000"/>
                <w:sz w:val="24"/>
                <w:szCs w:val="24"/>
              </w:rPr>
              <w:t>0.3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pct"/>
          </w:tcPr>
          <w:p w14:paraId="52108F1F" w14:textId="66E27D88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*</w:t>
            </w:r>
          </w:p>
        </w:tc>
        <w:tc>
          <w:tcPr>
            <w:tcW w:w="0" w:type="pct"/>
          </w:tcPr>
          <w:p w14:paraId="6534C5F5" w14:textId="6D298696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pct"/>
          </w:tcPr>
          <w:p w14:paraId="40E690B0" w14:textId="0AFCF449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*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6A42916D" w14:textId="7777777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16D1ED39" w14:textId="7777777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0E866965" w14:textId="7777777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5585F852" w14:textId="77777777" w:rsidR="00FE3053" w:rsidRPr="00345BA3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FE3053" w:rsidRPr="00345BA3" w14:paraId="1A345EEB" w14:textId="77777777" w:rsidTr="00B01510">
        <w:trPr>
          <w:trHeight w:val="306"/>
        </w:trPr>
        <w:tc>
          <w:tcPr>
            <w:tcW w:w="0" w:type="pct"/>
          </w:tcPr>
          <w:p w14:paraId="4416C8CA" w14:textId="77777777" w:rsidR="00FE3053" w:rsidRPr="00345BA3" w:rsidRDefault="00FE3053" w:rsidP="008F0749">
            <w:pPr>
              <w:rPr>
                <w:rFonts w:ascii="Times New Roman" w:hAnsi="Times New Roman"/>
                <w:sz w:val="24"/>
                <w:szCs w:val="24"/>
              </w:rPr>
            </w:pPr>
            <w:r w:rsidRPr="00345BA3">
              <w:rPr>
                <w:rFonts w:ascii="Times New Roman" w:hAnsi="Times New Roman"/>
                <w:color w:val="000000"/>
                <w:sz w:val="24"/>
                <w:szCs w:val="24"/>
              </w:rPr>
              <w:t>Active coping</w:t>
            </w:r>
          </w:p>
        </w:tc>
        <w:tc>
          <w:tcPr>
            <w:tcW w:w="0" w:type="pct"/>
          </w:tcPr>
          <w:p w14:paraId="3921D3BC" w14:textId="7777777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0" w:type="pct"/>
          </w:tcPr>
          <w:p w14:paraId="61C4B1C8" w14:textId="28FB5C40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E61">
              <w:rPr>
                <w:rFonts w:ascii="Times New Roman" w:hAnsi="Times New Roman"/>
                <w:color w:val="000000"/>
                <w:sz w:val="24"/>
                <w:szCs w:val="24"/>
              </w:rPr>
              <w:t>0.1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pct"/>
          </w:tcPr>
          <w:p w14:paraId="5E3DF993" w14:textId="200AB181" w:rsidR="00FE3053" w:rsidRPr="00891E61" w:rsidRDefault="00DE7F7D" w:rsidP="00DE7F7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FE3053" w:rsidRPr="00891E6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0" w:type="pct"/>
            <w:vAlign w:val="bottom"/>
          </w:tcPr>
          <w:p w14:paraId="2C62E627" w14:textId="6D1D1FE3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pct"/>
            <w:vAlign w:val="bottom"/>
          </w:tcPr>
          <w:p w14:paraId="2AE9EA3E" w14:textId="7A855256" w:rsidR="00FE3053" w:rsidRPr="00891E61" w:rsidRDefault="00DE7F7D" w:rsidP="00DE7F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  <w:r w:rsidR="00FE3053"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317BD6E7" w14:textId="7777777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76F02C50" w14:textId="7777777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76E0F571" w14:textId="7777777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2F34DDF9" w14:textId="77777777" w:rsidR="00FE3053" w:rsidRPr="00345BA3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FE3053" w:rsidRPr="00345BA3" w14:paraId="163D1333" w14:textId="77777777" w:rsidTr="00B01510">
        <w:trPr>
          <w:trHeight w:val="306"/>
        </w:trPr>
        <w:tc>
          <w:tcPr>
            <w:tcW w:w="0" w:type="pct"/>
          </w:tcPr>
          <w:p w14:paraId="662A1F75" w14:textId="77777777" w:rsidR="00FE3053" w:rsidRPr="00345BA3" w:rsidRDefault="00FE3053" w:rsidP="008F0749">
            <w:pPr>
              <w:rPr>
                <w:rFonts w:ascii="Times New Roman" w:hAnsi="Times New Roman"/>
                <w:sz w:val="24"/>
                <w:szCs w:val="24"/>
              </w:rPr>
            </w:pPr>
            <w:r w:rsidRPr="00345BA3">
              <w:rPr>
                <w:rFonts w:ascii="Times New Roman" w:hAnsi="Times New Roman"/>
                <w:color w:val="000000"/>
                <w:sz w:val="24"/>
                <w:szCs w:val="24"/>
              </w:rPr>
              <w:t>Values-based living - Progress</w:t>
            </w:r>
          </w:p>
        </w:tc>
        <w:tc>
          <w:tcPr>
            <w:tcW w:w="0" w:type="pct"/>
          </w:tcPr>
          <w:p w14:paraId="7905AD48" w14:textId="7777777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/>
                <w:color w:val="000000"/>
                <w:sz w:val="24"/>
                <w:szCs w:val="24"/>
              </w:rPr>
              <w:t>398</w:t>
            </w:r>
          </w:p>
        </w:tc>
        <w:tc>
          <w:tcPr>
            <w:tcW w:w="0" w:type="pct"/>
          </w:tcPr>
          <w:p w14:paraId="69D5A4EE" w14:textId="4E0EC57C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E61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pct"/>
          </w:tcPr>
          <w:p w14:paraId="61976BCF" w14:textId="2A94022F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pct"/>
          </w:tcPr>
          <w:p w14:paraId="412A5B8E" w14:textId="115D4593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pct"/>
          </w:tcPr>
          <w:p w14:paraId="5DEA7F79" w14:textId="613C58FF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2DD6FB0A" w14:textId="7777777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2B697E95" w14:textId="7777777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0929ECB4" w14:textId="7777777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286A6F50" w14:textId="77777777" w:rsidR="00FE3053" w:rsidRPr="00345BA3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FE3053" w:rsidRPr="00345BA3" w14:paraId="3D879D00" w14:textId="77777777" w:rsidTr="00FE3053">
        <w:trPr>
          <w:trHeight w:val="306"/>
        </w:trPr>
        <w:tc>
          <w:tcPr>
            <w:tcW w:w="1168" w:type="pct"/>
          </w:tcPr>
          <w:p w14:paraId="40165BC7" w14:textId="77777777" w:rsidR="00FE3053" w:rsidRPr="00345BA3" w:rsidRDefault="00FE3053" w:rsidP="008F0749">
            <w:pPr>
              <w:rPr>
                <w:rFonts w:ascii="Times New Roman" w:hAnsi="Times New Roman"/>
                <w:sz w:val="24"/>
                <w:szCs w:val="24"/>
              </w:rPr>
            </w:pPr>
            <w:r w:rsidRPr="00345BA3">
              <w:rPr>
                <w:rFonts w:ascii="Times New Roman" w:hAnsi="Times New Roman"/>
                <w:color w:val="000000"/>
                <w:sz w:val="24"/>
                <w:szCs w:val="24"/>
              </w:rPr>
              <w:t>Depressive symptoms</w:t>
            </w:r>
          </w:p>
        </w:tc>
        <w:tc>
          <w:tcPr>
            <w:tcW w:w="277" w:type="pct"/>
          </w:tcPr>
          <w:p w14:paraId="34CBA960" w14:textId="7777777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/>
                <w:color w:val="000000"/>
                <w:sz w:val="24"/>
                <w:szCs w:val="24"/>
              </w:rPr>
              <w:t>390</w:t>
            </w:r>
          </w:p>
        </w:tc>
        <w:tc>
          <w:tcPr>
            <w:tcW w:w="510" w:type="pct"/>
          </w:tcPr>
          <w:p w14:paraId="042D97AD" w14:textId="27BB15C4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E61">
              <w:rPr>
                <w:rFonts w:ascii="Times New Roman" w:hAnsi="Times New Roman"/>
                <w:color w:val="000000"/>
                <w:sz w:val="24"/>
                <w:szCs w:val="24"/>
              </w:rPr>
              <w:t>-0.3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451" w:type="pct"/>
          </w:tcPr>
          <w:p w14:paraId="4FBA3335" w14:textId="0B248B10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sz w:val="24"/>
                <w:szCs w:val="24"/>
              </w:rPr>
              <w:t>-0.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72" w:type="pct"/>
            <w:vAlign w:val="bottom"/>
          </w:tcPr>
          <w:p w14:paraId="27D53AA8" w14:textId="4242C07D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582" w:type="pct"/>
            <w:vAlign w:val="bottom"/>
          </w:tcPr>
          <w:p w14:paraId="12E2EE6C" w14:textId="632F23E6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300" w:type="pct"/>
          </w:tcPr>
          <w:p w14:paraId="302E979B" w14:textId="7777777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446" w:type="pct"/>
          </w:tcPr>
          <w:p w14:paraId="067AEB55" w14:textId="061B491C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186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42" w:type="pct"/>
          </w:tcPr>
          <w:p w14:paraId="34A2BD13" w14:textId="7777777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352" w:type="pct"/>
          </w:tcPr>
          <w:p w14:paraId="623C4749" w14:textId="2BBAF01E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FE3053" w:rsidRPr="00345BA3" w14:paraId="67DA3121" w14:textId="77777777" w:rsidTr="00FE3053">
        <w:trPr>
          <w:trHeight w:val="306"/>
        </w:trPr>
        <w:tc>
          <w:tcPr>
            <w:tcW w:w="1168" w:type="pct"/>
          </w:tcPr>
          <w:p w14:paraId="169EEEE8" w14:textId="77777777" w:rsidR="00FE3053" w:rsidRPr="00345BA3" w:rsidRDefault="00FE3053" w:rsidP="008F0749">
            <w:pPr>
              <w:rPr>
                <w:rFonts w:ascii="Times New Roman" w:hAnsi="Times New Roman"/>
                <w:sz w:val="24"/>
                <w:szCs w:val="24"/>
              </w:rPr>
            </w:pPr>
            <w:r w:rsidRPr="00345BA3">
              <w:rPr>
                <w:rFonts w:ascii="Times New Roman" w:hAnsi="Times New Roman"/>
                <w:color w:val="000000"/>
                <w:sz w:val="24"/>
                <w:szCs w:val="24"/>
              </w:rPr>
              <w:t>Anxiety symptoms</w:t>
            </w:r>
          </w:p>
        </w:tc>
        <w:tc>
          <w:tcPr>
            <w:tcW w:w="277" w:type="pct"/>
          </w:tcPr>
          <w:p w14:paraId="6A3FEEF4" w14:textId="6DE80AC4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97</w:t>
            </w:r>
          </w:p>
        </w:tc>
        <w:tc>
          <w:tcPr>
            <w:tcW w:w="510" w:type="pct"/>
          </w:tcPr>
          <w:p w14:paraId="31BEFB15" w14:textId="4F3ED35F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E61">
              <w:rPr>
                <w:rFonts w:ascii="Times New Roman" w:hAnsi="Times New Roman"/>
                <w:color w:val="000000"/>
                <w:sz w:val="24"/>
                <w:szCs w:val="24"/>
              </w:rPr>
              <w:t>-0.3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451" w:type="pct"/>
          </w:tcPr>
          <w:p w14:paraId="1ED773A3" w14:textId="13F78AF4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72" w:type="pct"/>
            <w:vAlign w:val="bottom"/>
          </w:tcPr>
          <w:p w14:paraId="0F65B81D" w14:textId="15DF5C12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582" w:type="pct"/>
            <w:vAlign w:val="bottom"/>
          </w:tcPr>
          <w:p w14:paraId="6F885B16" w14:textId="228112A9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300" w:type="pct"/>
          </w:tcPr>
          <w:p w14:paraId="7D136415" w14:textId="5BBDF624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46" w:type="pct"/>
          </w:tcPr>
          <w:p w14:paraId="6BF36560" w14:textId="11DAFC76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186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42" w:type="pct"/>
          </w:tcPr>
          <w:p w14:paraId="7384F581" w14:textId="7777777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352" w:type="pct"/>
          </w:tcPr>
          <w:p w14:paraId="4ECB49C7" w14:textId="159AB831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186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3053" w:rsidRPr="00345BA3" w14:paraId="5D227B89" w14:textId="77777777" w:rsidTr="00B01510">
        <w:trPr>
          <w:trHeight w:val="306"/>
        </w:trPr>
        <w:tc>
          <w:tcPr>
            <w:tcW w:w="0" w:type="pct"/>
          </w:tcPr>
          <w:p w14:paraId="389BB706" w14:textId="77777777" w:rsidR="00FE3053" w:rsidRPr="00345BA3" w:rsidRDefault="00FE3053" w:rsidP="008F0749">
            <w:pPr>
              <w:rPr>
                <w:rFonts w:ascii="Times New Roman" w:hAnsi="Times New Roman"/>
                <w:sz w:val="24"/>
                <w:szCs w:val="24"/>
              </w:rPr>
            </w:pPr>
            <w:r w:rsidRPr="00345BA3">
              <w:rPr>
                <w:rFonts w:ascii="Times New Roman" w:hAnsi="Times New Roman"/>
                <w:color w:val="000000"/>
                <w:sz w:val="24"/>
                <w:szCs w:val="24"/>
              </w:rPr>
              <w:t>Rumination</w:t>
            </w:r>
          </w:p>
        </w:tc>
        <w:tc>
          <w:tcPr>
            <w:tcW w:w="0" w:type="pct"/>
          </w:tcPr>
          <w:p w14:paraId="48C93A92" w14:textId="7777777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/>
                <w:color w:val="000000"/>
                <w:sz w:val="24"/>
                <w:szCs w:val="24"/>
              </w:rPr>
              <w:t>390</w:t>
            </w:r>
          </w:p>
        </w:tc>
        <w:tc>
          <w:tcPr>
            <w:tcW w:w="0" w:type="pct"/>
          </w:tcPr>
          <w:p w14:paraId="6AD8C143" w14:textId="383FD52E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E61">
              <w:rPr>
                <w:rFonts w:ascii="Times New Roman" w:hAnsi="Times New Roman"/>
                <w:color w:val="000000"/>
                <w:sz w:val="24"/>
                <w:szCs w:val="24"/>
              </w:rPr>
              <w:t>-0.3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pct"/>
          </w:tcPr>
          <w:p w14:paraId="458C698E" w14:textId="1A9A7794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sz w:val="24"/>
                <w:szCs w:val="24"/>
              </w:rPr>
              <w:t>-0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pct"/>
            <w:vAlign w:val="bottom"/>
          </w:tcPr>
          <w:p w14:paraId="25461D16" w14:textId="34DBDE2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pct"/>
            <w:vAlign w:val="bottom"/>
          </w:tcPr>
          <w:p w14:paraId="7F6B59A5" w14:textId="4CB5AAA5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pct"/>
          </w:tcPr>
          <w:p w14:paraId="41501392" w14:textId="7777777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6</w:t>
            </w:r>
          </w:p>
        </w:tc>
        <w:tc>
          <w:tcPr>
            <w:tcW w:w="0" w:type="pct"/>
          </w:tcPr>
          <w:p w14:paraId="380B9584" w14:textId="1913F71D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2F73BBC0" w14:textId="7777777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05F68394" w14:textId="77777777" w:rsidR="00FE3053" w:rsidRPr="00345BA3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FE3053" w:rsidRPr="00345BA3" w14:paraId="18F161CA" w14:textId="77777777" w:rsidTr="00B01510">
        <w:trPr>
          <w:trHeight w:val="306"/>
        </w:trPr>
        <w:tc>
          <w:tcPr>
            <w:tcW w:w="0" w:type="pct"/>
          </w:tcPr>
          <w:p w14:paraId="0EEA2E82" w14:textId="77777777" w:rsidR="00FE3053" w:rsidRPr="00345BA3" w:rsidRDefault="00FE3053" w:rsidP="008F0749">
            <w:pPr>
              <w:rPr>
                <w:rFonts w:ascii="Times New Roman" w:hAnsi="Times New Roman"/>
                <w:sz w:val="24"/>
                <w:szCs w:val="24"/>
              </w:rPr>
            </w:pPr>
            <w:r w:rsidRPr="00345BA3">
              <w:rPr>
                <w:rFonts w:ascii="Times New Roman" w:hAnsi="Times New Roman"/>
                <w:color w:val="000000"/>
                <w:sz w:val="24"/>
                <w:szCs w:val="24"/>
              </w:rPr>
              <w:t>Denial</w:t>
            </w:r>
          </w:p>
        </w:tc>
        <w:tc>
          <w:tcPr>
            <w:tcW w:w="0" w:type="pct"/>
          </w:tcPr>
          <w:p w14:paraId="4906EEBE" w14:textId="7777777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/>
                <w:color w:val="000000"/>
                <w:sz w:val="24"/>
                <w:szCs w:val="24"/>
              </w:rPr>
              <w:t>397</w:t>
            </w:r>
          </w:p>
        </w:tc>
        <w:tc>
          <w:tcPr>
            <w:tcW w:w="0" w:type="pct"/>
          </w:tcPr>
          <w:p w14:paraId="2A01CDBC" w14:textId="03E20E3F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E61">
              <w:rPr>
                <w:rFonts w:ascii="Times New Roman" w:hAnsi="Times New Roman"/>
                <w:color w:val="000000"/>
                <w:sz w:val="24"/>
                <w:szCs w:val="24"/>
              </w:rPr>
              <w:t>-0.1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pct"/>
          </w:tcPr>
          <w:p w14:paraId="504A4E49" w14:textId="32EA2070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*</w:t>
            </w:r>
          </w:p>
        </w:tc>
        <w:tc>
          <w:tcPr>
            <w:tcW w:w="0" w:type="pct"/>
            <w:vAlign w:val="bottom"/>
          </w:tcPr>
          <w:p w14:paraId="1490E51C" w14:textId="71E6602C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pct"/>
            <w:vAlign w:val="bottom"/>
          </w:tcPr>
          <w:p w14:paraId="7048FFDD" w14:textId="70606031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pct"/>
          </w:tcPr>
          <w:p w14:paraId="220FE859" w14:textId="7777777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0" w:type="pct"/>
          </w:tcPr>
          <w:p w14:paraId="57516B5B" w14:textId="7A2E4B0A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186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699077C5" w14:textId="7777777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664FA81E" w14:textId="77777777" w:rsidR="00FE3053" w:rsidRPr="00345BA3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FE3053" w:rsidRPr="00345BA3" w14:paraId="01D9325D" w14:textId="77777777" w:rsidTr="00B01510">
        <w:trPr>
          <w:trHeight w:val="306"/>
        </w:trPr>
        <w:tc>
          <w:tcPr>
            <w:tcW w:w="0" w:type="pct"/>
          </w:tcPr>
          <w:p w14:paraId="7F414285" w14:textId="77777777" w:rsidR="00FE3053" w:rsidRPr="00345BA3" w:rsidRDefault="00FE3053" w:rsidP="008F0749">
            <w:pPr>
              <w:rPr>
                <w:rFonts w:ascii="Times New Roman" w:hAnsi="Times New Roman"/>
                <w:sz w:val="24"/>
                <w:szCs w:val="24"/>
              </w:rPr>
            </w:pPr>
            <w:r w:rsidRPr="00345BA3">
              <w:rPr>
                <w:rFonts w:ascii="Times New Roman" w:hAnsi="Times New Roman"/>
                <w:color w:val="000000"/>
                <w:sz w:val="24"/>
                <w:szCs w:val="24"/>
              </w:rPr>
              <w:t>Struggle with illness</w:t>
            </w:r>
          </w:p>
        </w:tc>
        <w:tc>
          <w:tcPr>
            <w:tcW w:w="0" w:type="pct"/>
          </w:tcPr>
          <w:p w14:paraId="05A1D4BE" w14:textId="7777777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/>
                <w:color w:val="000000"/>
                <w:sz w:val="24"/>
                <w:szCs w:val="24"/>
              </w:rPr>
              <w:t>398</w:t>
            </w:r>
          </w:p>
        </w:tc>
        <w:tc>
          <w:tcPr>
            <w:tcW w:w="0" w:type="pct"/>
          </w:tcPr>
          <w:p w14:paraId="2C6B2A35" w14:textId="3598A284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E61">
              <w:rPr>
                <w:rFonts w:ascii="Times New Roman" w:hAnsi="Times New Roman"/>
                <w:color w:val="000000"/>
                <w:sz w:val="24"/>
                <w:szCs w:val="24"/>
              </w:rPr>
              <w:t>-0.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*</w:t>
            </w:r>
          </w:p>
        </w:tc>
        <w:tc>
          <w:tcPr>
            <w:tcW w:w="0" w:type="pct"/>
          </w:tcPr>
          <w:p w14:paraId="5931628F" w14:textId="5AEB40F4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sz w:val="24"/>
                <w:szCs w:val="24"/>
              </w:rPr>
              <w:t>-0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pct"/>
            <w:vAlign w:val="bottom"/>
          </w:tcPr>
          <w:p w14:paraId="2793BC34" w14:textId="2E04684E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pct"/>
            <w:vAlign w:val="bottom"/>
          </w:tcPr>
          <w:p w14:paraId="6963B7C5" w14:textId="3C57395A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pct"/>
          </w:tcPr>
          <w:p w14:paraId="2C64DDE8" w14:textId="7777777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9</w:t>
            </w:r>
          </w:p>
        </w:tc>
        <w:tc>
          <w:tcPr>
            <w:tcW w:w="0" w:type="pct"/>
          </w:tcPr>
          <w:p w14:paraId="34A1EB3E" w14:textId="5D01BAB6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42CA7AD2" w14:textId="7777777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6CD6A733" w14:textId="77777777" w:rsidR="00FE3053" w:rsidRPr="00345BA3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FE3053" w:rsidRPr="00345BA3" w14:paraId="3E01921F" w14:textId="77777777" w:rsidTr="00B01510">
        <w:trPr>
          <w:trHeight w:val="306"/>
        </w:trPr>
        <w:tc>
          <w:tcPr>
            <w:tcW w:w="0" w:type="pct"/>
          </w:tcPr>
          <w:p w14:paraId="046DBD61" w14:textId="77777777" w:rsidR="00FE3053" w:rsidRPr="00345BA3" w:rsidRDefault="00FE3053" w:rsidP="008F0749">
            <w:pPr>
              <w:rPr>
                <w:rFonts w:ascii="Times New Roman" w:hAnsi="Times New Roman"/>
                <w:sz w:val="24"/>
                <w:szCs w:val="24"/>
              </w:rPr>
            </w:pPr>
            <w:r w:rsidRPr="00345BA3">
              <w:rPr>
                <w:rFonts w:ascii="Times New Roman" w:hAnsi="Times New Roman"/>
                <w:color w:val="000000"/>
                <w:sz w:val="24"/>
                <w:szCs w:val="24"/>
              </w:rPr>
              <w:t>Psychological inflexibility</w:t>
            </w:r>
          </w:p>
        </w:tc>
        <w:tc>
          <w:tcPr>
            <w:tcW w:w="0" w:type="pct"/>
          </w:tcPr>
          <w:p w14:paraId="0106F06F" w14:textId="75408128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pct"/>
          </w:tcPr>
          <w:p w14:paraId="024293A8" w14:textId="3B9F7593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E61">
              <w:rPr>
                <w:rFonts w:ascii="Times New Roman" w:hAnsi="Times New Roman"/>
                <w:color w:val="000000"/>
                <w:sz w:val="24"/>
                <w:szCs w:val="24"/>
              </w:rPr>
              <w:t>-0.4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pct"/>
          </w:tcPr>
          <w:p w14:paraId="30E4B7DE" w14:textId="0E27A96F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sz w:val="24"/>
                <w:szCs w:val="24"/>
              </w:rPr>
              <w:t>-0.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pct"/>
          </w:tcPr>
          <w:p w14:paraId="19C6F04F" w14:textId="7A223699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pct"/>
          </w:tcPr>
          <w:p w14:paraId="487C6CBD" w14:textId="79400DC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pct"/>
          </w:tcPr>
          <w:p w14:paraId="6D82D9C2" w14:textId="7777777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0" w:type="pct"/>
          </w:tcPr>
          <w:p w14:paraId="4FE8D83E" w14:textId="2664D08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32BCAA9A" w14:textId="7777777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0AE994E3" w14:textId="77777777" w:rsidR="00FE3053" w:rsidRPr="00345BA3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FE3053" w:rsidRPr="00345BA3" w14:paraId="2F910E08" w14:textId="77777777" w:rsidTr="00B01510">
        <w:trPr>
          <w:trHeight w:val="306"/>
        </w:trPr>
        <w:tc>
          <w:tcPr>
            <w:tcW w:w="0" w:type="pct"/>
          </w:tcPr>
          <w:p w14:paraId="5D4F77F1" w14:textId="77777777" w:rsidR="00FE3053" w:rsidRPr="00345BA3" w:rsidRDefault="00FE3053" w:rsidP="008F0749">
            <w:pPr>
              <w:rPr>
                <w:rFonts w:ascii="Times New Roman" w:hAnsi="Times New Roman"/>
                <w:sz w:val="24"/>
                <w:szCs w:val="24"/>
              </w:rPr>
            </w:pPr>
            <w:r w:rsidRPr="00345BA3">
              <w:rPr>
                <w:rFonts w:ascii="Times New Roman" w:hAnsi="Times New Roman"/>
                <w:color w:val="000000"/>
                <w:sz w:val="24"/>
                <w:szCs w:val="24"/>
              </w:rPr>
              <w:t>Cognitive fusion</w:t>
            </w:r>
          </w:p>
        </w:tc>
        <w:tc>
          <w:tcPr>
            <w:tcW w:w="0" w:type="pct"/>
          </w:tcPr>
          <w:p w14:paraId="4CB939BB" w14:textId="7777777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/>
                <w:color w:val="000000"/>
                <w:sz w:val="24"/>
                <w:szCs w:val="24"/>
              </w:rPr>
              <w:t>397</w:t>
            </w:r>
          </w:p>
        </w:tc>
        <w:tc>
          <w:tcPr>
            <w:tcW w:w="0" w:type="pct"/>
          </w:tcPr>
          <w:p w14:paraId="78E8AB53" w14:textId="6F6E5726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E61">
              <w:rPr>
                <w:rFonts w:ascii="Times New Roman" w:hAnsi="Times New Roman"/>
                <w:color w:val="000000"/>
                <w:sz w:val="24"/>
                <w:szCs w:val="24"/>
              </w:rPr>
              <w:t>-0.3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pct"/>
          </w:tcPr>
          <w:p w14:paraId="00CC0B81" w14:textId="229BC42B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sz w:val="24"/>
                <w:szCs w:val="24"/>
              </w:rPr>
              <w:t>-0.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pct"/>
            <w:vAlign w:val="bottom"/>
          </w:tcPr>
          <w:p w14:paraId="2F35124F" w14:textId="0D95899D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pct"/>
            <w:vAlign w:val="bottom"/>
          </w:tcPr>
          <w:p w14:paraId="46087197" w14:textId="295D9490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pct"/>
          </w:tcPr>
          <w:p w14:paraId="433E6D56" w14:textId="7777777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6</w:t>
            </w:r>
          </w:p>
        </w:tc>
        <w:tc>
          <w:tcPr>
            <w:tcW w:w="0" w:type="pct"/>
          </w:tcPr>
          <w:p w14:paraId="4CF55495" w14:textId="04A0A0EA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7ABAB7E2" w14:textId="7777777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682D5E8C" w14:textId="77777777" w:rsidR="00FE3053" w:rsidRPr="00345BA3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FE3053" w:rsidRPr="00345BA3" w14:paraId="03F4D4E5" w14:textId="77777777" w:rsidTr="00B01510">
        <w:trPr>
          <w:trHeight w:val="306"/>
        </w:trPr>
        <w:tc>
          <w:tcPr>
            <w:tcW w:w="0" w:type="pct"/>
          </w:tcPr>
          <w:p w14:paraId="6AD41555" w14:textId="77777777" w:rsidR="00FE3053" w:rsidRPr="00345BA3" w:rsidRDefault="00FE3053" w:rsidP="008F0749">
            <w:pPr>
              <w:rPr>
                <w:rFonts w:ascii="Times New Roman" w:hAnsi="Times New Roman"/>
                <w:sz w:val="24"/>
                <w:szCs w:val="24"/>
              </w:rPr>
            </w:pPr>
            <w:r w:rsidRPr="00345BA3">
              <w:rPr>
                <w:rFonts w:ascii="Times New Roman" w:hAnsi="Times New Roman"/>
                <w:color w:val="000000"/>
                <w:sz w:val="24"/>
                <w:szCs w:val="24"/>
              </w:rPr>
              <w:t>Values-based living - Obstruction</w:t>
            </w:r>
          </w:p>
        </w:tc>
        <w:tc>
          <w:tcPr>
            <w:tcW w:w="0" w:type="pct"/>
          </w:tcPr>
          <w:p w14:paraId="65434235" w14:textId="7777777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0" w:type="pct"/>
          </w:tcPr>
          <w:p w14:paraId="604FCD7C" w14:textId="77124955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E61">
              <w:rPr>
                <w:rFonts w:ascii="Times New Roman" w:hAnsi="Times New Roman"/>
                <w:color w:val="000000"/>
                <w:sz w:val="24"/>
                <w:szCs w:val="24"/>
              </w:rPr>
              <w:t>-0.3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pct"/>
          </w:tcPr>
          <w:p w14:paraId="1CAF5879" w14:textId="4CC16BFA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sz w:val="24"/>
                <w:szCs w:val="24"/>
              </w:rPr>
              <w:t>-0.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pct"/>
          </w:tcPr>
          <w:p w14:paraId="2F21F87E" w14:textId="3CCD1398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pct"/>
          </w:tcPr>
          <w:p w14:paraId="45992917" w14:textId="0619292A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pct"/>
          </w:tcPr>
          <w:p w14:paraId="2CE4C4C8" w14:textId="7777777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0" w:type="pct"/>
          </w:tcPr>
          <w:p w14:paraId="5F5E06CB" w14:textId="2149EAA1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3537874B" w14:textId="77777777" w:rsidR="00FE3053" w:rsidRPr="00891E61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2E4E1127" w14:textId="77777777" w:rsidR="00FE3053" w:rsidRPr="00345BA3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FE3053" w:rsidRPr="00345BA3" w14:paraId="7A129531" w14:textId="77777777" w:rsidTr="00B01510">
        <w:trPr>
          <w:trHeight w:val="306"/>
        </w:trPr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812DB" w14:textId="77777777" w:rsidR="00FE3053" w:rsidRPr="00345BA3" w:rsidRDefault="00FE3053" w:rsidP="008F074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5BA3">
              <w:rPr>
                <w:rFonts w:ascii="Times New Roman" w:hAnsi="Times New Roman"/>
                <w:color w:val="000000"/>
                <w:sz w:val="24"/>
                <w:szCs w:val="24"/>
              </w:rPr>
              <w:t>SCS-SF Total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84833" w14:textId="77777777" w:rsidR="00FE3053" w:rsidRPr="00345BA3" w:rsidRDefault="00FE3053" w:rsidP="008F074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5BA3">
              <w:rPr>
                <w:rFonts w:ascii="Times New Roman" w:hAnsi="Times New Roman"/>
                <w:color w:val="000000"/>
                <w:sz w:val="24"/>
                <w:szCs w:val="24"/>
              </w:rPr>
              <w:t>390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6DB44" w14:textId="13943DE3" w:rsidR="00FE3053" w:rsidRPr="00345BA3" w:rsidRDefault="00FE3053" w:rsidP="008F074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5BA3">
              <w:rPr>
                <w:rFonts w:ascii="Times New Roman" w:hAnsi="Times New Roman"/>
                <w:color w:val="000000"/>
                <w:sz w:val="24"/>
                <w:szCs w:val="24"/>
              </w:rPr>
              <w:t>0.5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245795C" w14:textId="77777777" w:rsidR="00FE3053" w:rsidRPr="00345BA3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EE03626" w14:textId="77777777" w:rsidR="00FE3053" w:rsidRPr="00345BA3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9319732" w14:textId="77777777" w:rsidR="00FE3053" w:rsidRPr="00345BA3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2FA09E7" w14:textId="77777777" w:rsidR="00FE3053" w:rsidRPr="00345BA3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D5A96FF" w14:textId="77777777" w:rsidR="00FE3053" w:rsidRPr="00345BA3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75F7154" w14:textId="77777777" w:rsidR="00FE3053" w:rsidRPr="00345BA3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38B824C" w14:textId="77777777" w:rsidR="00FE3053" w:rsidRPr="00345BA3" w:rsidRDefault="00FE3053" w:rsidP="008F07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</w:tbl>
    <w:p w14:paraId="35F2751C" w14:textId="00E0343B" w:rsidR="00B10FB0" w:rsidRDefault="00B10FB0" w:rsidP="00B10FB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45BA3">
        <w:rPr>
          <w:rFonts w:ascii="Times New Roman" w:hAnsi="Times New Roman" w:cs="Times New Roman"/>
          <w:sz w:val="24"/>
          <w:szCs w:val="24"/>
        </w:rPr>
        <w:lastRenderedPageBreak/>
        <w:t>SCI</w:t>
      </w:r>
      <w:r w:rsidR="00FF56CD">
        <w:rPr>
          <w:rFonts w:ascii="Times New Roman" w:hAnsi="Times New Roman" w:cs="Times New Roman"/>
          <w:sz w:val="24"/>
          <w:szCs w:val="24"/>
        </w:rPr>
        <w:t xml:space="preserve"> </w:t>
      </w:r>
      <w:r w:rsidRPr="00345BA3">
        <w:rPr>
          <w:rFonts w:ascii="Times New Roman" w:hAnsi="Times New Roman" w:cs="Times New Roman"/>
          <w:sz w:val="24"/>
          <w:szCs w:val="24"/>
        </w:rPr>
        <w:t>= Self-</w:t>
      </w:r>
      <w:r w:rsidR="00F56186">
        <w:rPr>
          <w:rFonts w:ascii="Times New Roman" w:hAnsi="Times New Roman" w:cs="Times New Roman"/>
          <w:sz w:val="24"/>
          <w:szCs w:val="24"/>
        </w:rPr>
        <w:t>C</w:t>
      </w:r>
      <w:r w:rsidRPr="00345BA3">
        <w:rPr>
          <w:rFonts w:ascii="Times New Roman" w:hAnsi="Times New Roman" w:cs="Times New Roman"/>
          <w:sz w:val="24"/>
          <w:szCs w:val="24"/>
        </w:rPr>
        <w:t>ompassion Inventory. SCS-SF = Self-</w:t>
      </w:r>
      <w:r w:rsidR="00F56186">
        <w:rPr>
          <w:rFonts w:ascii="Times New Roman" w:hAnsi="Times New Roman" w:cs="Times New Roman"/>
          <w:sz w:val="24"/>
          <w:szCs w:val="24"/>
        </w:rPr>
        <w:t>C</w:t>
      </w:r>
      <w:r w:rsidRPr="00345BA3">
        <w:rPr>
          <w:rFonts w:ascii="Times New Roman" w:hAnsi="Times New Roman" w:cs="Times New Roman"/>
          <w:sz w:val="24"/>
          <w:szCs w:val="24"/>
        </w:rPr>
        <w:t xml:space="preserve">ompassion Scale–Short Form. </w:t>
      </w:r>
      <w:r w:rsidRPr="00345BA3">
        <w:rPr>
          <w:rFonts w:ascii="Times New Roman" w:eastAsia="Times New Roman" w:hAnsi="Times New Roman" w:cs="Times New Roman"/>
          <w:color w:val="000000"/>
          <w:sz w:val="24"/>
          <w:szCs w:val="24"/>
        </w:rPr>
        <w:t>No estimated correlation coefficients are reported between the SCS-SF Total score, SCS-SF Positive Items, and SCS-SF Negative Items, as all three cannot be simultaneously entered in the model due to collinearity issues.</w:t>
      </w:r>
    </w:p>
    <w:p w14:paraId="5D8B1278" w14:textId="2104A27C" w:rsidR="00FE3053" w:rsidRPr="00FE3053" w:rsidRDefault="00FE3053" w:rsidP="00B10FB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*p</w:t>
      </w:r>
      <w:r w:rsidRPr="00FE3053">
        <w:rPr>
          <w:rFonts w:ascii="Times New Roman" w:eastAsia="Times New Roman" w:hAnsi="Times New Roman" w:cs="Times New Roman"/>
          <w:color w:val="000000"/>
          <w:sz w:val="24"/>
          <w:szCs w:val="24"/>
        </w:rPr>
        <w:t>&lt;.05</w:t>
      </w:r>
      <w:r w:rsidR="00E31F3E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bookmarkEnd w:id="1"/>
    <w:p w14:paraId="318373D6" w14:textId="34407428" w:rsidR="00B10FB0" w:rsidRPr="00345BA3" w:rsidRDefault="00B10FB0" w:rsidP="00B10FB0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345BA3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r w:rsidRPr="00345BA3">
        <w:rPr>
          <w:rFonts w:ascii="Times New Roman" w:eastAsia="Calibri" w:hAnsi="Times New Roman" w:cs="Times New Roman"/>
          <w:sz w:val="24"/>
          <w:szCs w:val="24"/>
        </w:rPr>
        <w:t>Statistically</w:t>
      </w:r>
      <w:proofErr w:type="spellEnd"/>
      <w:r w:rsidRPr="00345BA3">
        <w:rPr>
          <w:rFonts w:ascii="Times New Roman" w:eastAsia="Calibri" w:hAnsi="Times New Roman" w:cs="Times New Roman"/>
          <w:sz w:val="24"/>
          <w:szCs w:val="24"/>
        </w:rPr>
        <w:t xml:space="preserve"> comparing correlations between negative variables and the BSCI vs. the SCS-SF.</w:t>
      </w:r>
    </w:p>
    <w:p w14:paraId="13E32006" w14:textId="27B4E944" w:rsidR="00EA2840" w:rsidRDefault="00B10FB0" w:rsidP="00DA2750">
      <w:pPr>
        <w:spacing w:after="0" w:line="480" w:lineRule="auto"/>
      </w:pPr>
      <w:proofErr w:type="spellStart"/>
      <w:r w:rsidRPr="00345BA3">
        <w:rPr>
          <w:rFonts w:ascii="Times New Roman" w:eastAsia="Calibri" w:hAnsi="Times New Roman" w:cs="Times New Roman"/>
          <w:sz w:val="24"/>
          <w:szCs w:val="24"/>
          <w:vertAlign w:val="superscript"/>
        </w:rPr>
        <w:t>b</w:t>
      </w:r>
      <w:r w:rsidRPr="00345BA3">
        <w:rPr>
          <w:rFonts w:ascii="Times New Roman" w:eastAsia="Calibri" w:hAnsi="Times New Roman" w:cs="Times New Roman"/>
          <w:sz w:val="24"/>
          <w:szCs w:val="24"/>
        </w:rPr>
        <w:t>Statistically</w:t>
      </w:r>
      <w:proofErr w:type="spellEnd"/>
      <w:r w:rsidRPr="00345BA3">
        <w:rPr>
          <w:rFonts w:ascii="Times New Roman" w:eastAsia="Calibri" w:hAnsi="Times New Roman" w:cs="Times New Roman"/>
          <w:sz w:val="24"/>
          <w:szCs w:val="24"/>
        </w:rPr>
        <w:t xml:space="preserve"> comparing correlations between depressive </w:t>
      </w:r>
      <w:r>
        <w:rPr>
          <w:rFonts w:ascii="Times New Roman" w:eastAsia="Calibri" w:hAnsi="Times New Roman" w:cs="Times New Roman"/>
          <w:sz w:val="24"/>
          <w:szCs w:val="24"/>
        </w:rPr>
        <w:t xml:space="preserve">and anxiety </w:t>
      </w:r>
      <w:r w:rsidRPr="00345BA3">
        <w:rPr>
          <w:rFonts w:ascii="Times New Roman" w:eastAsia="Calibri" w:hAnsi="Times New Roman" w:cs="Times New Roman"/>
          <w:sz w:val="24"/>
          <w:szCs w:val="24"/>
        </w:rPr>
        <w:t>symptoms and the BSCI vs. negative items of the SCS-SF.</w:t>
      </w:r>
    </w:p>
    <w:sectPr w:rsidR="00EA2840" w:rsidSect="00086D1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5945D1" w14:textId="77777777" w:rsidR="00072604" w:rsidRDefault="00072604">
      <w:pPr>
        <w:spacing w:after="0" w:line="240" w:lineRule="auto"/>
      </w:pPr>
      <w:r>
        <w:separator/>
      </w:r>
    </w:p>
  </w:endnote>
  <w:endnote w:type="continuationSeparator" w:id="0">
    <w:p w14:paraId="282872E1" w14:textId="77777777" w:rsidR="00072604" w:rsidRDefault="000726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096E06" w14:textId="77777777" w:rsidR="00AA63BA" w:rsidRDefault="00AA63B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4F3951" w14:textId="77777777" w:rsidR="00AA63BA" w:rsidRDefault="00AA63B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B99081" w14:textId="77777777" w:rsidR="00AA63BA" w:rsidRDefault="00AA63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8AAEA0" w14:textId="77777777" w:rsidR="00072604" w:rsidRDefault="00072604">
      <w:pPr>
        <w:spacing w:after="0" w:line="240" w:lineRule="auto"/>
      </w:pPr>
      <w:r>
        <w:separator/>
      </w:r>
    </w:p>
  </w:footnote>
  <w:footnote w:type="continuationSeparator" w:id="0">
    <w:p w14:paraId="1A5FC45D" w14:textId="77777777" w:rsidR="00072604" w:rsidRDefault="000726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221A73" w14:textId="77777777" w:rsidR="00AA63BA" w:rsidRDefault="00AA63B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EC608A" w14:textId="77777777" w:rsidR="00780B20" w:rsidRPr="00780B20" w:rsidRDefault="00780B20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E1E25D" w14:textId="77777777" w:rsidR="00AA63BA" w:rsidRDefault="00AA63B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CE16D3"/>
    <w:multiLevelType w:val="hybridMultilevel"/>
    <w:tmpl w:val="7CB6B96A"/>
    <w:lvl w:ilvl="0" w:tplc="642663E4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7968FB"/>
    <w:multiLevelType w:val="hybridMultilevel"/>
    <w:tmpl w:val="54C6B73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E6E7B9F"/>
    <w:multiLevelType w:val="hybridMultilevel"/>
    <w:tmpl w:val="920C4FE2"/>
    <w:lvl w:ilvl="0" w:tplc="3D5C61F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74408B"/>
    <w:multiLevelType w:val="hybridMultilevel"/>
    <w:tmpl w:val="AC20F716"/>
    <w:lvl w:ilvl="0" w:tplc="C57CC08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EA6917"/>
    <w:multiLevelType w:val="hybridMultilevel"/>
    <w:tmpl w:val="31A25A64"/>
    <w:lvl w:ilvl="0" w:tplc="F2D69E52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BD3DFC"/>
    <w:multiLevelType w:val="hybridMultilevel"/>
    <w:tmpl w:val="80DE3D4C"/>
    <w:lvl w:ilvl="0" w:tplc="C57CC084">
      <w:start w:val="1"/>
      <w:numFmt w:val="decimal"/>
      <w:lvlText w:val="%1."/>
      <w:lvlJc w:val="left"/>
      <w:pPr>
        <w:ind w:left="1440" w:hanging="360"/>
      </w:pPr>
      <w:rPr>
        <w:rFonts w:ascii="Times New Roman" w:hAnsi="Times New Roman" w:cs="Times New Roman" w:hint="default"/>
        <w:sz w:val="24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num w:numId="1" w16cid:durableId="1397818773">
    <w:abstractNumId w:val="2"/>
  </w:num>
  <w:num w:numId="2" w16cid:durableId="77681309">
    <w:abstractNumId w:val="4"/>
  </w:num>
  <w:num w:numId="3" w16cid:durableId="304702673">
    <w:abstractNumId w:val="0"/>
  </w:num>
  <w:num w:numId="4" w16cid:durableId="181733507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56737895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244658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FB0"/>
    <w:rsid w:val="00006738"/>
    <w:rsid w:val="00010727"/>
    <w:rsid w:val="00053529"/>
    <w:rsid w:val="00067ABA"/>
    <w:rsid w:val="00072604"/>
    <w:rsid w:val="00086D11"/>
    <w:rsid w:val="00087E3E"/>
    <w:rsid w:val="000B01E8"/>
    <w:rsid w:val="000C52BF"/>
    <w:rsid w:val="000F2E83"/>
    <w:rsid w:val="000F7E4B"/>
    <w:rsid w:val="00115F61"/>
    <w:rsid w:val="001208B0"/>
    <w:rsid w:val="00186F4C"/>
    <w:rsid w:val="001C24AE"/>
    <w:rsid w:val="002344D4"/>
    <w:rsid w:val="00253A60"/>
    <w:rsid w:val="002A615A"/>
    <w:rsid w:val="00327C4D"/>
    <w:rsid w:val="003470E1"/>
    <w:rsid w:val="003E283F"/>
    <w:rsid w:val="003F5F19"/>
    <w:rsid w:val="00423A92"/>
    <w:rsid w:val="004412C5"/>
    <w:rsid w:val="004634F1"/>
    <w:rsid w:val="00466DC0"/>
    <w:rsid w:val="00482DC9"/>
    <w:rsid w:val="00490FF6"/>
    <w:rsid w:val="004C013B"/>
    <w:rsid w:val="004D7045"/>
    <w:rsid w:val="005967CB"/>
    <w:rsid w:val="005A3FBC"/>
    <w:rsid w:val="005C4887"/>
    <w:rsid w:val="005F2EDF"/>
    <w:rsid w:val="005F439A"/>
    <w:rsid w:val="0061114F"/>
    <w:rsid w:val="006426AF"/>
    <w:rsid w:val="00652F4B"/>
    <w:rsid w:val="00672376"/>
    <w:rsid w:val="00694DC0"/>
    <w:rsid w:val="00716193"/>
    <w:rsid w:val="007200CF"/>
    <w:rsid w:val="00730D3E"/>
    <w:rsid w:val="007630A3"/>
    <w:rsid w:val="007734F4"/>
    <w:rsid w:val="00780B20"/>
    <w:rsid w:val="007D47CD"/>
    <w:rsid w:val="00807335"/>
    <w:rsid w:val="00813BA4"/>
    <w:rsid w:val="00853D84"/>
    <w:rsid w:val="00891E61"/>
    <w:rsid w:val="008D7094"/>
    <w:rsid w:val="008F0749"/>
    <w:rsid w:val="00936782"/>
    <w:rsid w:val="009E7C86"/>
    <w:rsid w:val="00A51DA0"/>
    <w:rsid w:val="00AA63BA"/>
    <w:rsid w:val="00AC3A42"/>
    <w:rsid w:val="00AD3660"/>
    <w:rsid w:val="00AF2E5C"/>
    <w:rsid w:val="00B01510"/>
    <w:rsid w:val="00B10FB0"/>
    <w:rsid w:val="00B15B45"/>
    <w:rsid w:val="00B40774"/>
    <w:rsid w:val="00B742D2"/>
    <w:rsid w:val="00B874A2"/>
    <w:rsid w:val="00BA6E99"/>
    <w:rsid w:val="00BB04A0"/>
    <w:rsid w:val="00BC7D74"/>
    <w:rsid w:val="00C804D5"/>
    <w:rsid w:val="00CC495C"/>
    <w:rsid w:val="00D10063"/>
    <w:rsid w:val="00D476E0"/>
    <w:rsid w:val="00DA10B7"/>
    <w:rsid w:val="00DA2750"/>
    <w:rsid w:val="00DB73D1"/>
    <w:rsid w:val="00DB7F06"/>
    <w:rsid w:val="00DE7F7D"/>
    <w:rsid w:val="00DF5AD2"/>
    <w:rsid w:val="00E3198D"/>
    <w:rsid w:val="00E31F3E"/>
    <w:rsid w:val="00E32AA3"/>
    <w:rsid w:val="00E55A38"/>
    <w:rsid w:val="00E61C9D"/>
    <w:rsid w:val="00EA2840"/>
    <w:rsid w:val="00EA7233"/>
    <w:rsid w:val="00EC764C"/>
    <w:rsid w:val="00F24685"/>
    <w:rsid w:val="00F5585D"/>
    <w:rsid w:val="00F56186"/>
    <w:rsid w:val="00FE3053"/>
    <w:rsid w:val="00FF5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AF1D7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FB0"/>
  </w:style>
  <w:style w:type="paragraph" w:styleId="Heading1">
    <w:name w:val="heading 1"/>
    <w:basedOn w:val="Normal"/>
    <w:next w:val="Normal"/>
    <w:link w:val="Heading1Char"/>
    <w:uiPriority w:val="9"/>
    <w:qFormat/>
    <w:rsid w:val="00B10F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aliases w:val="Subheading 1"/>
    <w:basedOn w:val="Normal"/>
    <w:link w:val="Heading2Char"/>
    <w:unhideWhenUsed/>
    <w:qFormat/>
    <w:rsid w:val="00B10FB0"/>
    <w:pPr>
      <w:keepNext/>
      <w:keepLines/>
      <w:spacing w:before="480" w:after="240" w:line="240" w:lineRule="auto"/>
      <w:ind w:left="576" w:hanging="576"/>
      <w:jc w:val="center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6"/>
      <w:u w:color="000000" w:themeColor="text1"/>
      <w:lang w:eastAsia="ko-KR"/>
    </w:rPr>
  </w:style>
  <w:style w:type="paragraph" w:styleId="Heading3">
    <w:name w:val="heading 3"/>
    <w:aliases w:val="Subheading 2"/>
    <w:basedOn w:val="Normal"/>
    <w:next w:val="Normal"/>
    <w:link w:val="Heading3Char"/>
    <w:uiPriority w:val="9"/>
    <w:unhideWhenUsed/>
    <w:qFormat/>
    <w:rsid w:val="00B10FB0"/>
    <w:pPr>
      <w:keepNext/>
      <w:keepLines/>
      <w:spacing w:before="480" w:after="240" w:line="240" w:lineRule="auto"/>
      <w:ind w:left="720" w:hanging="720"/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F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aliases w:val="Subheading 1 Char"/>
    <w:basedOn w:val="DefaultParagraphFont"/>
    <w:link w:val="Heading2"/>
    <w:rsid w:val="00B10FB0"/>
    <w:rPr>
      <w:rFonts w:ascii="Times New Roman" w:eastAsiaTheme="majorEastAsia" w:hAnsi="Times New Roman" w:cstheme="majorBidi"/>
      <w:b/>
      <w:bCs/>
      <w:color w:val="000000" w:themeColor="text1"/>
      <w:sz w:val="24"/>
      <w:szCs w:val="26"/>
      <w:u w:color="000000" w:themeColor="text1"/>
      <w:lang w:eastAsia="ko-KR"/>
    </w:rPr>
  </w:style>
  <w:style w:type="character" w:customStyle="1" w:styleId="Heading3Char">
    <w:name w:val="Heading 3 Char"/>
    <w:aliases w:val="Subheading 2 Char"/>
    <w:basedOn w:val="DefaultParagraphFont"/>
    <w:link w:val="Heading3"/>
    <w:uiPriority w:val="9"/>
    <w:rsid w:val="00B10FB0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table" w:customStyle="1" w:styleId="TableGrid1">
    <w:name w:val="Table Grid1"/>
    <w:basedOn w:val="TableNormal"/>
    <w:uiPriority w:val="59"/>
    <w:rsid w:val="00B10FB0"/>
    <w:pPr>
      <w:spacing w:after="0" w:line="240" w:lineRule="auto"/>
    </w:pPr>
    <w:rPr>
      <w:rFonts w:eastAsiaTheme="minorEastAsia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10FB0"/>
    <w:pPr>
      <w:spacing w:before="120" w:after="120" w:line="240" w:lineRule="auto"/>
      <w:jc w:val="center"/>
    </w:pPr>
    <w:rPr>
      <w:rFonts w:ascii="Times New Roman" w:eastAsiaTheme="minorEastAsia" w:hAnsi="Times New Roman"/>
      <w:bCs/>
      <w:sz w:val="24"/>
      <w:szCs w:val="18"/>
      <w:lang w:eastAsia="ko-KR"/>
    </w:rPr>
  </w:style>
  <w:style w:type="table" w:styleId="ListTable1Light-Accent6">
    <w:name w:val="List Table 1 Light Accent 6"/>
    <w:basedOn w:val="TableNormal"/>
    <w:uiPriority w:val="46"/>
    <w:rsid w:val="00B10FB0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Grid">
    <w:name w:val="Table Grid"/>
    <w:basedOn w:val="TableNormal"/>
    <w:uiPriority w:val="59"/>
    <w:rsid w:val="00B10FB0"/>
    <w:pPr>
      <w:spacing w:after="0" w:line="240" w:lineRule="auto"/>
    </w:pPr>
    <w:rPr>
      <w:rFonts w:ascii="Times New Roman" w:eastAsiaTheme="minorEastAsia" w:hAnsi="Times New Roman"/>
      <w:color w:val="000000" w:themeColor="text1"/>
      <w:sz w:val="24"/>
      <w:szCs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0F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0F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0F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0F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0FB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10FB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10F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FB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10F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0FB0"/>
  </w:style>
  <w:style w:type="paragraph" w:styleId="Footer">
    <w:name w:val="footer"/>
    <w:basedOn w:val="Normal"/>
    <w:link w:val="FooterChar"/>
    <w:uiPriority w:val="99"/>
    <w:unhideWhenUsed/>
    <w:rsid w:val="00B10F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0FB0"/>
  </w:style>
  <w:style w:type="paragraph" w:styleId="NormalWeb">
    <w:name w:val="Normal (Web)"/>
    <w:basedOn w:val="Normal"/>
    <w:uiPriority w:val="99"/>
    <w:unhideWhenUsed/>
    <w:rsid w:val="00B10F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B10FB0"/>
  </w:style>
  <w:style w:type="paragraph" w:customStyle="1" w:styleId="MajorHeading">
    <w:name w:val="Major Heading"/>
    <w:basedOn w:val="Normal"/>
    <w:next w:val="Heading1"/>
    <w:qFormat/>
    <w:locked/>
    <w:rsid w:val="00B10FB0"/>
    <w:pPr>
      <w:spacing w:after="720" w:line="240" w:lineRule="auto"/>
      <w:jc w:val="center"/>
      <w:outlineLvl w:val="0"/>
    </w:pPr>
    <w:rPr>
      <w:rFonts w:ascii="Times New Roman" w:eastAsiaTheme="minorEastAsia" w:hAnsi="Times New Roman"/>
      <w:b/>
      <w:caps/>
      <w:color w:val="000000" w:themeColor="text1"/>
      <w:sz w:val="28"/>
      <w:szCs w:val="24"/>
      <w:lang w:eastAsia="ko-KR"/>
    </w:rPr>
  </w:style>
  <w:style w:type="paragraph" w:styleId="ListParagraph">
    <w:name w:val="List Paragraph"/>
    <w:basedOn w:val="Normal"/>
    <w:uiPriority w:val="34"/>
    <w:qFormat/>
    <w:rsid w:val="00B10FB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10FB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385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D4345A-083F-446D-BC11-548F9DC9F6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1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4-02T09:42:00Z</dcterms:created>
  <dcterms:modified xsi:type="dcterms:W3CDTF">2023-03-06T2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-numeric-superscript-brackets</vt:lpwstr>
  </property>
  <property fmtid="{D5CDD505-2E9C-101B-9397-08002B2CF9AE}" pid="3" name="Mendeley Recent Style Name 0_1">
    <vt:lpwstr>American Psychological Association 7th edition (numeric, brackets)</vt:lpwstr>
  </property>
  <property fmtid="{D5CDD505-2E9C-101B-9397-08002B2CF9AE}" pid="4" name="Mendeley Recent Style Id 1_1">
    <vt:lpwstr>http://csl.mendeley.com/styles/461823501/apa-numeric-superscript-brackets-kelly</vt:lpwstr>
  </property>
  <property fmtid="{D5CDD505-2E9C-101B-9397-08002B2CF9AE}" pid="5" name="Mendeley Recent Style Name 1_1">
    <vt:lpwstr>American Psychological Association 7th edition (numeric, brackets) - Kelly Chinh</vt:lpwstr>
  </property>
  <property fmtid="{D5CDD505-2E9C-101B-9397-08002B2CF9AE}" pid="6" name="Mendeley Recent Style Id 2_1">
    <vt:lpwstr>http://www.zotero.org/styles/elsevier-vancouver</vt:lpwstr>
  </property>
  <property fmtid="{D5CDD505-2E9C-101B-9397-08002B2CF9AE}" pid="7" name="Mendeley Recent Style Name 2_1">
    <vt:lpwstr>Elsevier - Vancouver</vt:lpwstr>
  </property>
  <property fmtid="{D5CDD505-2E9C-101B-9397-08002B2CF9AE}" pid="8" name="Mendeley Recent Style Id 3_1">
    <vt:lpwstr>http://www.zotero.org/styles/sage-vancouver-brackets</vt:lpwstr>
  </property>
  <property fmtid="{D5CDD505-2E9C-101B-9397-08002B2CF9AE}" pid="9" name="Mendeley Recent Style Name 3_1">
    <vt:lpwstr>SAGE - Vancouver (brackets)</vt:lpwstr>
  </property>
  <property fmtid="{D5CDD505-2E9C-101B-9397-08002B2CF9AE}" pid="10" name="Mendeley Recent Style Id 4_1">
    <vt:lpwstr>http://www.zotero.org/styles/springer-vancouver-brackets</vt:lpwstr>
  </property>
  <property fmtid="{D5CDD505-2E9C-101B-9397-08002B2CF9AE}" pid="11" name="Mendeley Recent Style Name 4_1">
    <vt:lpwstr>Springer - Vancouver (brackets)</vt:lpwstr>
  </property>
  <property fmtid="{D5CDD505-2E9C-101B-9397-08002B2CF9AE}" pid="12" name="Mendeley Recent Style Id 5_1">
    <vt:lpwstr>http://csl.mendeley.com/styles/461823501/springer-vancouver-brackets-kelly</vt:lpwstr>
  </property>
  <property fmtid="{D5CDD505-2E9C-101B-9397-08002B2CF9AE}" pid="13" name="Mendeley Recent Style Name 5_1">
    <vt:lpwstr>Springer - Vancouver (brackets) - Kelly Chinh</vt:lpwstr>
  </property>
  <property fmtid="{D5CDD505-2E9C-101B-9397-08002B2CF9AE}" pid="14" name="Mendeley Recent Style Id 6_1">
    <vt:lpwstr>http://www.zotero.org/styles/university-of-york-vancouver</vt:lpwstr>
  </property>
  <property fmtid="{D5CDD505-2E9C-101B-9397-08002B2CF9AE}" pid="15" name="Mendeley Recent Style Name 6_1">
    <vt:lpwstr>University of York - Vancouver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www.zotero.org/styles/vancouver-brackets</vt:lpwstr>
  </property>
  <property fmtid="{D5CDD505-2E9C-101B-9397-08002B2CF9AE}" pid="19" name="Mendeley Recent Style Name 8_1">
    <vt:lpwstr>Vancouver (brackets)</vt:lpwstr>
  </property>
  <property fmtid="{D5CDD505-2E9C-101B-9397-08002B2CF9AE}" pid="20" name="Mendeley Recent Style Id 9_1">
    <vt:lpwstr>http://www.zotero.org/styles/vancouver-brackets-only-year-no-issue</vt:lpwstr>
  </property>
  <property fmtid="{D5CDD505-2E9C-101B-9397-08002B2CF9AE}" pid="21" name="Mendeley Recent Style Name 9_1">
    <vt:lpwstr>Vancouver (brackets, only year in date, no issue number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bcf4bc7-c6b2-3531-bdc7-cc203e3e3ab5</vt:lpwstr>
  </property>
  <property fmtid="{D5CDD505-2E9C-101B-9397-08002B2CF9AE}" pid="24" name="Mendeley Citation Style_1">
    <vt:lpwstr>http://csl.mendeley.com/styles/461823501/apa-numeric-superscript-brackets-kelly</vt:lpwstr>
  </property>
</Properties>
</file>